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BC8" w:rsidRDefault="00F95BC8" w:rsidP="00F95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A41E6">
        <w:rPr>
          <w:rFonts w:ascii="Times New Roman" w:hAnsi="Times New Roman" w:cs="Times New Roman"/>
          <w:sz w:val="24"/>
          <w:szCs w:val="24"/>
        </w:rPr>
        <w:t>Supplementa</w:t>
      </w:r>
      <w:r w:rsidR="00725CEB">
        <w:rPr>
          <w:rFonts w:ascii="Times New Roman" w:hAnsi="Times New Roman" w:cs="Times New Roman"/>
          <w:sz w:val="24"/>
          <w:szCs w:val="24"/>
        </w:rPr>
        <w:t>ry</w:t>
      </w:r>
      <w:r w:rsidRPr="009A41E6">
        <w:rPr>
          <w:rFonts w:ascii="Times New Roman" w:hAnsi="Times New Roman" w:cs="Times New Roman"/>
          <w:sz w:val="24"/>
          <w:szCs w:val="24"/>
        </w:rPr>
        <w:t xml:space="preserve"> Table 2</w:t>
      </w:r>
      <w:r>
        <w:rPr>
          <w:rFonts w:ascii="Times New Roman" w:hAnsi="Times New Roman" w:cs="Times New Roman"/>
          <w:sz w:val="24"/>
          <w:szCs w:val="24"/>
        </w:rPr>
        <w:t>: Comparison of long-term outcome metrics for rats treated with MDZ + PHB and LRZ + PHB. No significant differences were ob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rved between these groups for any metric, so data from both groups were combined into a single “ICU-Treated” group for comparison to controls.</w:t>
      </w:r>
    </w:p>
    <w:tbl>
      <w:tblPr>
        <w:tblStyle w:val="PlainTable2"/>
        <w:tblW w:w="9450" w:type="dxa"/>
        <w:tblLook w:val="0420" w:firstRow="1" w:lastRow="0" w:firstColumn="0" w:lastColumn="0" w:noHBand="0" w:noVBand="1"/>
      </w:tblPr>
      <w:tblGrid>
        <w:gridCol w:w="3556"/>
        <w:gridCol w:w="1124"/>
        <w:gridCol w:w="4770"/>
      </w:tblGrid>
      <w:tr w:rsidR="009A41E6" w:rsidRPr="009A41E6" w:rsidTr="009A4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4770" w:type="dxa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Statistical Test</w:t>
            </w: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Body Weight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8008</w:t>
            </w:r>
          </w:p>
        </w:tc>
        <w:tc>
          <w:tcPr>
            <w:tcW w:w="4770" w:type="dxa"/>
            <w:vMerge w:val="restart"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Mixed-effects analysis</w:t>
            </w:r>
          </w:p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p </w:t>
            </w:r>
            <w:r w:rsidRPr="009A41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lue for effect of treatment group reported)</w:t>
            </w: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Recovery Score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9877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OFT- Distance Traveled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1527</w:t>
            </w:r>
          </w:p>
        </w:tc>
        <w:tc>
          <w:tcPr>
            <w:tcW w:w="4770" w:type="dxa"/>
            <w:vMerge w:val="restart"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Unpaired t-test</w:t>
            </w:r>
          </w:p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post-exposure data only)</w:t>
            </w: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OFT- Time Immobile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OFT- Time in Center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1385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EPM- Distance Traveled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1932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EPM- Time Immobile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3379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EPM- Time in Open Arms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0810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EPM- Number of Arm Entries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6310</w:t>
            </w:r>
          </w:p>
        </w:tc>
        <w:tc>
          <w:tcPr>
            <w:tcW w:w="4770" w:type="dxa"/>
            <w:vMerge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 Cerebral Cortex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4770" w:type="dxa"/>
            <w:vMerge w:val="restart"/>
            <w:vAlign w:val="center"/>
            <w:hideMark/>
          </w:tcPr>
          <w:p w:rsidR="009A41E6" w:rsidRPr="009A41E6" w:rsidRDefault="009A41E6" w:rsidP="00F95BC8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Mann-Whitney test</w:t>
            </w: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 Piriform Cortex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3433</w:t>
            </w:r>
          </w:p>
        </w:tc>
        <w:tc>
          <w:tcPr>
            <w:tcW w:w="4770" w:type="dxa"/>
            <w:vMerge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Amygdala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6630</w:t>
            </w:r>
          </w:p>
        </w:tc>
        <w:tc>
          <w:tcPr>
            <w:tcW w:w="4770" w:type="dxa"/>
            <w:vMerge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Thalamus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4770" w:type="dxa"/>
            <w:vMerge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Hippocampus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0.4725</w:t>
            </w:r>
          </w:p>
        </w:tc>
        <w:tc>
          <w:tcPr>
            <w:tcW w:w="4770" w:type="dxa"/>
            <w:vMerge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1E6" w:rsidRPr="009A41E6" w:rsidTr="009A4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3556" w:type="dxa"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Histopathology- Caudate/Putamen</w:t>
            </w:r>
          </w:p>
        </w:tc>
        <w:tc>
          <w:tcPr>
            <w:tcW w:w="1124" w:type="dxa"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A41E6">
              <w:rPr>
                <w:rFonts w:ascii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4770" w:type="dxa"/>
            <w:vMerge/>
            <w:hideMark/>
          </w:tcPr>
          <w:p w:rsidR="009A41E6" w:rsidRPr="009A41E6" w:rsidRDefault="009A41E6" w:rsidP="00F95BC8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2089C" w:rsidRPr="009A41E6" w:rsidRDefault="00E2089C" w:rsidP="00F95BC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E2089C" w:rsidRPr="009A4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1C2"/>
    <w:rsid w:val="00365E47"/>
    <w:rsid w:val="003B2214"/>
    <w:rsid w:val="003C2F92"/>
    <w:rsid w:val="00467E2C"/>
    <w:rsid w:val="00725CEB"/>
    <w:rsid w:val="00797812"/>
    <w:rsid w:val="008371C2"/>
    <w:rsid w:val="009A41E6"/>
    <w:rsid w:val="00CB6A46"/>
    <w:rsid w:val="00E2089C"/>
    <w:rsid w:val="00F95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4D79"/>
  <w15:chartTrackingRefBased/>
  <w15:docId w15:val="{FF9AC3E5-A2F8-4C95-9D35-9752E294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41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A4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6A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A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9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rren, Hilary Dr CIV USA MEDCOM USAMRICD</dc:creator>
  <cp:keywords/>
  <dc:description/>
  <cp:lastModifiedBy>McCarren, Hilary Dr CIV USA MEDCOM USAMRICD</cp:lastModifiedBy>
  <cp:revision>3</cp:revision>
  <dcterms:created xsi:type="dcterms:W3CDTF">2021-06-28T16:18:00Z</dcterms:created>
  <dcterms:modified xsi:type="dcterms:W3CDTF">2021-06-28T16:18:00Z</dcterms:modified>
</cp:coreProperties>
</file>